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EAE7E" w14:textId="0AB48DC9" w:rsidR="00B34878" w:rsidRDefault="00B34878" w:rsidP="00CF2C25">
      <w:pPr>
        <w:pStyle w:val="Heading2"/>
        <w:tabs>
          <w:tab w:val="left" w:pos="13467"/>
        </w:tabs>
        <w:spacing w:after="120"/>
        <w:ind w:right="877"/>
        <w:rPr>
          <w:rFonts w:eastAsia="Calibri"/>
          <w:sz w:val="24"/>
          <w:szCs w:val="24"/>
        </w:rPr>
      </w:pPr>
      <w:bookmarkStart w:id="0" w:name="_Toc83841039"/>
      <w:r>
        <w:rPr>
          <w:sz w:val="24"/>
          <w:szCs w:val="24"/>
        </w:rPr>
        <w:t xml:space="preserve">S6 Table. </w:t>
      </w:r>
      <w:bookmarkEnd w:id="0"/>
      <w:r w:rsidR="00CF2C25" w:rsidRPr="00CF2C25">
        <w:rPr>
          <w:sz w:val="24"/>
          <w:szCs w:val="24"/>
        </w:rPr>
        <w:t>Additional sensitivity analyses of the associations of genetically-determined height with ischaemic stroke and its subtypes in MEGASTROKE using</w:t>
      </w:r>
      <w:r>
        <w:rPr>
          <w:sz w:val="24"/>
          <w:szCs w:val="24"/>
        </w:rPr>
        <w:t xml:space="preserve"> (A) a restricted genetic instrument excluding SNPs associated with age at completion of full</w:t>
      </w:r>
      <w:r w:rsidR="006B6B4E">
        <w:rPr>
          <w:sz w:val="24"/>
          <w:szCs w:val="24"/>
        </w:rPr>
        <w:t>-</w:t>
      </w:r>
      <w:r>
        <w:rPr>
          <w:sz w:val="24"/>
          <w:szCs w:val="24"/>
        </w:rPr>
        <w:t>time education, diabetes, atrial fibrillation, hypertension, systolic blood pressure, diastolic blood pressure, LDL cholesterol, HDL cholesterol, triglycerides or apolipoprotein B, and (B) a genetic instrument for height with a stricter level of LD pruning (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&lt;0.001).</w:t>
      </w:r>
    </w:p>
    <w:tbl>
      <w:tblPr>
        <w:tblW w:w="13441" w:type="dxa"/>
        <w:tblLook w:val="04A0" w:firstRow="1" w:lastRow="0" w:firstColumn="1" w:lastColumn="0" w:noHBand="0" w:noVBand="1"/>
      </w:tblPr>
      <w:tblGrid>
        <w:gridCol w:w="2760"/>
        <w:gridCol w:w="850"/>
        <w:gridCol w:w="222"/>
        <w:gridCol w:w="1716"/>
        <w:gridCol w:w="945"/>
        <w:gridCol w:w="222"/>
        <w:gridCol w:w="2400"/>
        <w:gridCol w:w="1322"/>
        <w:gridCol w:w="222"/>
        <w:gridCol w:w="1744"/>
        <w:gridCol w:w="1038"/>
      </w:tblGrid>
      <w:tr w:rsidR="00B34878" w14:paraId="2D5E73B8" w14:textId="77777777" w:rsidTr="00B34878">
        <w:trPr>
          <w:trHeight w:val="26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904A5" w14:textId="77777777" w:rsidR="00B34878" w:rsidRDefault="00B34878" w:rsidP="00B34878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404DB" w14:textId="77777777" w:rsidR="00B34878" w:rsidRDefault="00B34878" w:rsidP="00B34878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B3A5F" w14:textId="77777777" w:rsidR="00B34878" w:rsidRDefault="00B34878" w:rsidP="00B34878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2F40" w14:textId="77777777" w:rsidR="00B34878" w:rsidRDefault="00B34878" w:rsidP="00B34878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in genetic instrument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for height including SNPs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LD pruned at 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4A78" w14:textId="77777777" w:rsidR="00B34878" w:rsidRDefault="00B34878" w:rsidP="00B348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BB7A" w14:textId="77777777" w:rsidR="00B34878" w:rsidRDefault="00B34878" w:rsidP="00B34878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stricted genetic instrument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for height excluding SNPs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associated at p&lt;0.001 with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potential pleiotropic risk factors</w:t>
            </w:r>
            <w:r>
              <w:rPr>
                <w:rFonts w:eastAsia="Calibri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62803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9DC1F" w14:textId="77777777" w:rsidR="00B34878" w:rsidRDefault="00B34878" w:rsidP="00B34878">
            <w:pPr>
              <w:numPr>
                <w:ilvl w:val="0"/>
                <w:numId w:val="2"/>
              </w:num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enetic instrument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for height with stricter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LD pruning at 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34878" w14:paraId="03DD9638" w14:textId="77777777" w:rsidTr="00B34878">
        <w:trPr>
          <w:trHeight w:val="260"/>
        </w:trPr>
        <w:tc>
          <w:tcPr>
            <w:tcW w:w="2760" w:type="dxa"/>
          </w:tcPr>
          <w:p w14:paraId="1B8A273F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1E1067B7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7667AA6C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1F45D" w14:textId="77777777" w:rsidR="00B34878" w:rsidRDefault="00B34878" w:rsidP="00B348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0084278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AAF4A" w14:textId="77777777" w:rsidR="00B34878" w:rsidRDefault="00B34878" w:rsidP="00B348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53957C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A633A" w14:textId="77777777" w:rsidR="00B34878" w:rsidRDefault="00B34878" w:rsidP="00B348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34878" w14:paraId="1C081D5A" w14:textId="77777777" w:rsidTr="00B34878">
        <w:trPr>
          <w:trHeight w:val="26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8A1CE" w14:textId="77777777" w:rsidR="00B34878" w:rsidRDefault="00B34878" w:rsidP="00B34878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SNPs included</w:t>
            </w:r>
            <w:r>
              <w:rPr>
                <w:rFonts w:eastAsia="Calibri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45645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4A2E6743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5924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278</w:t>
            </w:r>
          </w:p>
        </w:tc>
        <w:tc>
          <w:tcPr>
            <w:tcW w:w="0" w:type="auto"/>
            <w:noWrap/>
            <w:vAlign w:val="center"/>
          </w:tcPr>
          <w:p w14:paraId="3334B82F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B187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515 </w:t>
            </w:r>
          </w:p>
        </w:tc>
        <w:tc>
          <w:tcPr>
            <w:tcW w:w="0" w:type="auto"/>
            <w:vAlign w:val="center"/>
          </w:tcPr>
          <w:p w14:paraId="4BC94256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2C339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1180</w:t>
            </w:r>
          </w:p>
        </w:tc>
      </w:tr>
      <w:tr w:rsidR="00B34878" w14:paraId="2DD0B4EC" w14:textId="77777777" w:rsidTr="00B34878">
        <w:trPr>
          <w:trHeight w:val="26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5ACFA6" w14:textId="77777777" w:rsidR="00B34878" w:rsidRDefault="00B34878" w:rsidP="00B34878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cestry subset and ischaemic stroke subtype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D0EDC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. of events</w:t>
            </w:r>
          </w:p>
        </w:tc>
        <w:tc>
          <w:tcPr>
            <w:tcW w:w="0" w:type="auto"/>
          </w:tcPr>
          <w:p w14:paraId="478FFBFE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12AA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0A54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noWrap/>
            <w:vAlign w:val="center"/>
          </w:tcPr>
          <w:p w14:paraId="3B891B0C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6FBB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20A4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vAlign w:val="center"/>
          </w:tcPr>
          <w:p w14:paraId="79C706E5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07ECB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D187A" w14:textId="77777777" w:rsidR="00B34878" w:rsidRDefault="00B34878" w:rsidP="00B34878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34878" w14:paraId="40E6BF2C" w14:textId="77777777" w:rsidTr="00B34878">
        <w:trPr>
          <w:trHeight w:val="26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B988D8" w14:textId="77777777" w:rsidR="00B34878" w:rsidRDefault="00B34878" w:rsidP="00B34878">
            <w:pPr>
              <w:spacing w:before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ultiple ances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38867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A54D1A0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FACADA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50455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54C40360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C25330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FE460E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8D27D66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184B4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CAE48" w14:textId="77777777" w:rsidR="00B34878" w:rsidRDefault="00B34878" w:rsidP="00B34878">
            <w:pPr>
              <w:spacing w:before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4878" w14:paraId="05381A63" w14:textId="77777777" w:rsidTr="00B34878">
        <w:trPr>
          <w:trHeight w:val="250"/>
        </w:trPr>
        <w:tc>
          <w:tcPr>
            <w:tcW w:w="2760" w:type="dxa"/>
            <w:vAlign w:val="center"/>
            <w:hideMark/>
          </w:tcPr>
          <w:p w14:paraId="6F40CB9B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Cardioembolic stroke</w:t>
            </w:r>
          </w:p>
        </w:tc>
        <w:tc>
          <w:tcPr>
            <w:tcW w:w="0" w:type="auto"/>
            <w:vAlign w:val="center"/>
            <w:hideMark/>
          </w:tcPr>
          <w:p w14:paraId="23CFE43C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06</w:t>
            </w:r>
          </w:p>
        </w:tc>
        <w:tc>
          <w:tcPr>
            <w:tcW w:w="0" w:type="auto"/>
            <w:vAlign w:val="center"/>
          </w:tcPr>
          <w:p w14:paraId="79738D10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F792A6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3 (1.07, 1.19)</w:t>
            </w:r>
          </w:p>
        </w:tc>
        <w:tc>
          <w:tcPr>
            <w:tcW w:w="0" w:type="auto"/>
            <w:noWrap/>
            <w:vAlign w:val="center"/>
            <w:hideMark/>
          </w:tcPr>
          <w:p w14:paraId="14C1E39E" w14:textId="54B40359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D45DACB" w14:textId="77777777" w:rsidR="00B34878" w:rsidRDefault="00B34878" w:rsidP="00B3487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E79901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.19 (1.11, 1.27)</w:t>
            </w:r>
          </w:p>
        </w:tc>
        <w:tc>
          <w:tcPr>
            <w:tcW w:w="0" w:type="auto"/>
            <w:noWrap/>
            <w:vAlign w:val="center"/>
            <w:hideMark/>
          </w:tcPr>
          <w:p w14:paraId="6EE58D8F" w14:textId="2D82F4C1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77748AC0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4CFBE5DB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.14 (1.07, 1.21)</w:t>
            </w:r>
          </w:p>
        </w:tc>
        <w:tc>
          <w:tcPr>
            <w:tcW w:w="1038" w:type="dxa"/>
            <w:vAlign w:val="center"/>
            <w:hideMark/>
          </w:tcPr>
          <w:p w14:paraId="76ADD101" w14:textId="7E3266D6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4520B" w14:paraId="2C297B84" w14:textId="77777777" w:rsidTr="00FF579E">
        <w:trPr>
          <w:trHeight w:val="250"/>
        </w:trPr>
        <w:tc>
          <w:tcPr>
            <w:tcW w:w="2760" w:type="dxa"/>
            <w:vAlign w:val="center"/>
            <w:hideMark/>
          </w:tcPr>
          <w:p w14:paraId="545907BA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 stroke</w:t>
            </w:r>
          </w:p>
        </w:tc>
        <w:tc>
          <w:tcPr>
            <w:tcW w:w="0" w:type="auto"/>
            <w:vAlign w:val="center"/>
            <w:hideMark/>
          </w:tcPr>
          <w:p w14:paraId="768A5A83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88</w:t>
            </w:r>
          </w:p>
        </w:tc>
        <w:tc>
          <w:tcPr>
            <w:tcW w:w="0" w:type="auto"/>
            <w:vAlign w:val="center"/>
          </w:tcPr>
          <w:p w14:paraId="34BF3BAB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60CE23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 (0.84, 0.95)</w:t>
            </w:r>
          </w:p>
        </w:tc>
        <w:tc>
          <w:tcPr>
            <w:tcW w:w="0" w:type="auto"/>
            <w:noWrap/>
            <w:hideMark/>
          </w:tcPr>
          <w:p w14:paraId="47D0E556" w14:textId="6111BC88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41F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3FAFF2A" w14:textId="77777777" w:rsidR="00C4520B" w:rsidRDefault="00C4520B" w:rsidP="00C452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1BCFD1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9 (0.82, 0.97)</w:t>
            </w:r>
          </w:p>
        </w:tc>
        <w:tc>
          <w:tcPr>
            <w:tcW w:w="0" w:type="auto"/>
            <w:noWrap/>
            <w:vAlign w:val="center"/>
            <w:hideMark/>
          </w:tcPr>
          <w:p w14:paraId="29004B6F" w14:textId="7933A639" w:rsidR="00C4520B" w:rsidRDefault="007D79EF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0B5AB83F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325AF0F9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1 (0.84, 0.98)</w:t>
            </w:r>
          </w:p>
        </w:tc>
        <w:tc>
          <w:tcPr>
            <w:tcW w:w="1038" w:type="dxa"/>
            <w:vAlign w:val="center"/>
            <w:hideMark/>
          </w:tcPr>
          <w:p w14:paraId="65DB611D" w14:textId="5913C453" w:rsidR="00C4520B" w:rsidRDefault="00682792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</w:t>
            </w:r>
            <w:r w:rsidR="00C4520B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</w:tr>
      <w:tr w:rsidR="00C4520B" w14:paraId="4AED35A5" w14:textId="77777777" w:rsidTr="00FF579E">
        <w:trPr>
          <w:trHeight w:val="250"/>
        </w:trPr>
        <w:tc>
          <w:tcPr>
            <w:tcW w:w="2760" w:type="dxa"/>
            <w:vAlign w:val="center"/>
            <w:hideMark/>
          </w:tcPr>
          <w:p w14:paraId="4E743298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0" w:type="auto"/>
            <w:vAlign w:val="center"/>
            <w:hideMark/>
          </w:tcPr>
          <w:p w14:paraId="5AC5E189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10</w:t>
            </w:r>
          </w:p>
        </w:tc>
        <w:tc>
          <w:tcPr>
            <w:tcW w:w="0" w:type="auto"/>
            <w:vAlign w:val="center"/>
          </w:tcPr>
          <w:p w14:paraId="746A2952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025DA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 (0.83, 0.92)</w:t>
            </w:r>
          </w:p>
        </w:tc>
        <w:tc>
          <w:tcPr>
            <w:tcW w:w="0" w:type="auto"/>
            <w:noWrap/>
            <w:hideMark/>
          </w:tcPr>
          <w:p w14:paraId="1178E7CD" w14:textId="7B944029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41F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6616183" w14:textId="77777777" w:rsidR="00C4520B" w:rsidRDefault="00C4520B" w:rsidP="00C4520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E6C7B7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3 (0.87, 1.00)</w:t>
            </w:r>
          </w:p>
        </w:tc>
        <w:tc>
          <w:tcPr>
            <w:tcW w:w="0" w:type="auto"/>
            <w:noWrap/>
            <w:vAlign w:val="center"/>
            <w:hideMark/>
          </w:tcPr>
          <w:p w14:paraId="70888B3F" w14:textId="41F0D7C4" w:rsidR="00C4520B" w:rsidRDefault="00682792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4152F2F0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263EAF31" w14:textId="77777777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8 (0.82, 0.94)</w:t>
            </w:r>
          </w:p>
        </w:tc>
        <w:tc>
          <w:tcPr>
            <w:tcW w:w="1038" w:type="dxa"/>
            <w:vAlign w:val="center"/>
            <w:hideMark/>
          </w:tcPr>
          <w:p w14:paraId="4DD3A1A6" w14:textId="1069537E" w:rsidR="00C4520B" w:rsidRDefault="00C4520B" w:rsidP="00C4520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34878" w14:paraId="0ADF981B" w14:textId="77777777" w:rsidTr="00B34878">
        <w:trPr>
          <w:trHeight w:val="250"/>
        </w:trPr>
        <w:tc>
          <w:tcPr>
            <w:tcW w:w="2760" w:type="dxa"/>
            <w:vAlign w:val="center"/>
            <w:hideMark/>
          </w:tcPr>
          <w:p w14:paraId="092FDAB4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0" w:type="auto"/>
            <w:vAlign w:val="center"/>
            <w:hideMark/>
          </w:tcPr>
          <w:p w14:paraId="0BE5E41D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341</w:t>
            </w:r>
          </w:p>
        </w:tc>
        <w:tc>
          <w:tcPr>
            <w:tcW w:w="0" w:type="auto"/>
            <w:vAlign w:val="center"/>
          </w:tcPr>
          <w:p w14:paraId="0D6CF345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BD6387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4, 0.99)</w:t>
            </w:r>
          </w:p>
        </w:tc>
        <w:tc>
          <w:tcPr>
            <w:tcW w:w="0" w:type="auto"/>
            <w:noWrap/>
            <w:vAlign w:val="center"/>
            <w:hideMark/>
          </w:tcPr>
          <w:p w14:paraId="279FF422" w14:textId="67F69AAA" w:rsidR="00B34878" w:rsidRDefault="007D79EF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3E6577C5" w14:textId="77777777" w:rsidR="00B34878" w:rsidRDefault="00B34878" w:rsidP="00B3487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B09BFA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8 (0.95, 1.02)</w:t>
            </w:r>
          </w:p>
        </w:tc>
        <w:tc>
          <w:tcPr>
            <w:tcW w:w="0" w:type="auto"/>
            <w:noWrap/>
            <w:vAlign w:val="center"/>
            <w:hideMark/>
          </w:tcPr>
          <w:p w14:paraId="735CB6BC" w14:textId="781B4D4A" w:rsidR="00B34878" w:rsidRDefault="007D79EF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</w:t>
            </w:r>
            <w:r w:rsidR="00B34878">
              <w:rPr>
                <w:rFonts w:eastAsia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46DB403C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643C140A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7 (0.94, 1.00)</w:t>
            </w:r>
          </w:p>
        </w:tc>
        <w:tc>
          <w:tcPr>
            <w:tcW w:w="1038" w:type="dxa"/>
            <w:vAlign w:val="center"/>
            <w:hideMark/>
          </w:tcPr>
          <w:p w14:paraId="6FD9A017" w14:textId="18222F6F" w:rsidR="00B34878" w:rsidRDefault="00682792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7</w:t>
            </w:r>
          </w:p>
        </w:tc>
      </w:tr>
      <w:tr w:rsidR="00B34878" w14:paraId="5BB24FC9" w14:textId="77777777" w:rsidTr="00B34878">
        <w:trPr>
          <w:trHeight w:val="260"/>
        </w:trPr>
        <w:tc>
          <w:tcPr>
            <w:tcW w:w="2760" w:type="dxa"/>
            <w:vAlign w:val="center"/>
            <w:hideMark/>
          </w:tcPr>
          <w:p w14:paraId="3EDB0020" w14:textId="77777777" w:rsidR="00B34878" w:rsidRDefault="00B34878" w:rsidP="00B348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uropean ancestry</w:t>
            </w:r>
          </w:p>
        </w:tc>
        <w:tc>
          <w:tcPr>
            <w:tcW w:w="0" w:type="auto"/>
            <w:vAlign w:val="center"/>
          </w:tcPr>
          <w:p w14:paraId="72A0ADEE" w14:textId="77777777" w:rsidR="00B34878" w:rsidRDefault="00B34878" w:rsidP="00B348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93D694B" w14:textId="77777777" w:rsidR="00B34878" w:rsidRDefault="00B34878" w:rsidP="00B348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FD1007" w14:textId="77777777" w:rsidR="00B34878" w:rsidRDefault="00B34878" w:rsidP="00B348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5CB5B4" w14:textId="77777777" w:rsidR="00B34878" w:rsidRDefault="00B34878" w:rsidP="00B34878">
            <w:pPr>
              <w:spacing w:line="240" w:lineRule="auto"/>
              <w:rPr>
                <w:rFonts w:asciiTheme="minorHAns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B3C070" w14:textId="77777777" w:rsidR="00B34878" w:rsidRDefault="00B34878" w:rsidP="00B34878">
            <w:pPr>
              <w:spacing w:line="240" w:lineRule="auto"/>
              <w:rPr>
                <w:rFonts w:asciiTheme="minorHAns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EA60E1" w14:textId="77777777" w:rsidR="00B34878" w:rsidRDefault="00B34878" w:rsidP="00B34878">
            <w:pPr>
              <w:spacing w:line="240" w:lineRule="auto"/>
              <w:rPr>
                <w:rFonts w:asciiTheme="minorHAns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936990" w14:textId="77777777" w:rsidR="00B34878" w:rsidRDefault="00B34878" w:rsidP="00B34878">
            <w:pPr>
              <w:spacing w:line="240" w:lineRule="auto"/>
              <w:rPr>
                <w:rFonts w:asciiTheme="minorHAns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7457A46" w14:textId="77777777" w:rsidR="00B34878" w:rsidRDefault="00B34878" w:rsidP="00B348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744" w:type="dxa"/>
            <w:vAlign w:val="center"/>
          </w:tcPr>
          <w:p w14:paraId="3F70BBC7" w14:textId="77777777" w:rsidR="00B34878" w:rsidRDefault="00B34878" w:rsidP="00B348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38" w:type="dxa"/>
            <w:vAlign w:val="center"/>
          </w:tcPr>
          <w:p w14:paraId="62E08DF1" w14:textId="77777777" w:rsidR="00B34878" w:rsidRDefault="00B34878" w:rsidP="00B348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B34878" w14:paraId="7132CD17" w14:textId="77777777" w:rsidTr="00B34878">
        <w:trPr>
          <w:trHeight w:val="250"/>
        </w:trPr>
        <w:tc>
          <w:tcPr>
            <w:tcW w:w="2760" w:type="dxa"/>
            <w:vAlign w:val="center"/>
            <w:hideMark/>
          </w:tcPr>
          <w:p w14:paraId="62ABA7D0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Cardioembolic stroke</w:t>
            </w:r>
          </w:p>
        </w:tc>
        <w:tc>
          <w:tcPr>
            <w:tcW w:w="0" w:type="auto"/>
            <w:vAlign w:val="center"/>
            <w:hideMark/>
          </w:tcPr>
          <w:p w14:paraId="6E51AF93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93</w:t>
            </w:r>
          </w:p>
        </w:tc>
        <w:tc>
          <w:tcPr>
            <w:tcW w:w="0" w:type="auto"/>
            <w:vAlign w:val="center"/>
          </w:tcPr>
          <w:p w14:paraId="4EC99283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068C06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1.08, 1.21)</w:t>
            </w:r>
          </w:p>
        </w:tc>
        <w:tc>
          <w:tcPr>
            <w:tcW w:w="0" w:type="auto"/>
            <w:noWrap/>
            <w:vAlign w:val="center"/>
            <w:hideMark/>
          </w:tcPr>
          <w:p w14:paraId="64369340" w14:textId="11BC20ED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CBBEC9F" w14:textId="77777777" w:rsidR="00B34878" w:rsidRDefault="00B34878" w:rsidP="00B3487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715897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.22 (1.12, 1.31)</w:t>
            </w:r>
          </w:p>
        </w:tc>
        <w:tc>
          <w:tcPr>
            <w:tcW w:w="0" w:type="auto"/>
            <w:noWrap/>
            <w:vAlign w:val="center"/>
            <w:hideMark/>
          </w:tcPr>
          <w:p w14:paraId="476087F9" w14:textId="206F5FE3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5D4D43AE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782A5D73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.14 (1.06, 1.22)</w:t>
            </w:r>
          </w:p>
        </w:tc>
        <w:tc>
          <w:tcPr>
            <w:tcW w:w="1038" w:type="dxa"/>
            <w:vAlign w:val="center"/>
            <w:hideMark/>
          </w:tcPr>
          <w:p w14:paraId="0C4FEC8E" w14:textId="36EEBD33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34878" w14:paraId="079BD93A" w14:textId="77777777" w:rsidTr="00B34878">
        <w:trPr>
          <w:trHeight w:val="250"/>
        </w:trPr>
        <w:tc>
          <w:tcPr>
            <w:tcW w:w="2760" w:type="dxa"/>
            <w:vAlign w:val="center"/>
            <w:hideMark/>
          </w:tcPr>
          <w:p w14:paraId="44F2CC76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-artery stroke</w:t>
            </w:r>
          </w:p>
        </w:tc>
        <w:tc>
          <w:tcPr>
            <w:tcW w:w="0" w:type="auto"/>
            <w:vAlign w:val="center"/>
            <w:hideMark/>
          </w:tcPr>
          <w:p w14:paraId="319AB44B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73</w:t>
            </w:r>
          </w:p>
        </w:tc>
        <w:tc>
          <w:tcPr>
            <w:tcW w:w="0" w:type="auto"/>
            <w:vAlign w:val="center"/>
          </w:tcPr>
          <w:p w14:paraId="17036A87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1A893E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 (0.82, 0.95)</w:t>
            </w:r>
          </w:p>
        </w:tc>
        <w:tc>
          <w:tcPr>
            <w:tcW w:w="0" w:type="auto"/>
            <w:noWrap/>
            <w:vAlign w:val="center"/>
            <w:hideMark/>
          </w:tcPr>
          <w:p w14:paraId="0A100550" w14:textId="15FBE0FA" w:rsidR="00B34878" w:rsidRDefault="007D79EF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3A89638" w14:textId="77777777" w:rsidR="00B34878" w:rsidRDefault="00B34878" w:rsidP="00B3487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97B91D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0 (0.81, 0.99)</w:t>
            </w:r>
          </w:p>
        </w:tc>
        <w:tc>
          <w:tcPr>
            <w:tcW w:w="0" w:type="auto"/>
            <w:noWrap/>
            <w:vAlign w:val="center"/>
            <w:hideMark/>
          </w:tcPr>
          <w:p w14:paraId="78A54E0C" w14:textId="1E51F15E" w:rsidR="00B34878" w:rsidRDefault="00682792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78B00B41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14ACC835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0 (0.82, 0.99)</w:t>
            </w:r>
          </w:p>
        </w:tc>
        <w:tc>
          <w:tcPr>
            <w:tcW w:w="1038" w:type="dxa"/>
            <w:vAlign w:val="center"/>
            <w:hideMark/>
          </w:tcPr>
          <w:p w14:paraId="43895C04" w14:textId="6293AAD4" w:rsidR="00B34878" w:rsidRDefault="00682792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</w:t>
            </w:r>
            <w:r w:rsidR="00B34878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</w:tr>
      <w:tr w:rsidR="00B34878" w14:paraId="0A0EE64A" w14:textId="77777777" w:rsidTr="00B34878">
        <w:trPr>
          <w:trHeight w:val="250"/>
        </w:trPr>
        <w:tc>
          <w:tcPr>
            <w:tcW w:w="2760" w:type="dxa"/>
            <w:vAlign w:val="center"/>
            <w:hideMark/>
          </w:tcPr>
          <w:p w14:paraId="00E93C66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-vessel stroke</w:t>
            </w:r>
          </w:p>
        </w:tc>
        <w:tc>
          <w:tcPr>
            <w:tcW w:w="0" w:type="auto"/>
            <w:vAlign w:val="center"/>
            <w:hideMark/>
          </w:tcPr>
          <w:p w14:paraId="0EBEBC9F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86</w:t>
            </w:r>
          </w:p>
        </w:tc>
        <w:tc>
          <w:tcPr>
            <w:tcW w:w="0" w:type="auto"/>
            <w:vAlign w:val="center"/>
          </w:tcPr>
          <w:p w14:paraId="4656CFA4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8AE8B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 (0.80, 0.91)</w:t>
            </w:r>
          </w:p>
        </w:tc>
        <w:tc>
          <w:tcPr>
            <w:tcW w:w="0" w:type="auto"/>
            <w:noWrap/>
            <w:vAlign w:val="center"/>
            <w:hideMark/>
          </w:tcPr>
          <w:p w14:paraId="49FCD221" w14:textId="57702E2E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3160858" w14:textId="77777777" w:rsidR="00B34878" w:rsidRDefault="00B34878" w:rsidP="00B3487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4ACEF6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2 (0.84, 1.01)</w:t>
            </w:r>
          </w:p>
        </w:tc>
        <w:tc>
          <w:tcPr>
            <w:tcW w:w="0" w:type="auto"/>
            <w:noWrap/>
            <w:vAlign w:val="center"/>
            <w:hideMark/>
          </w:tcPr>
          <w:p w14:paraId="73F2C002" w14:textId="7A8701DE" w:rsidR="00B34878" w:rsidRDefault="00682792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42BCFB3F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66FF76BA" w14:textId="77777777" w:rsidR="00B34878" w:rsidRDefault="00B34878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5 (0.78, 0.93)</w:t>
            </w:r>
          </w:p>
        </w:tc>
        <w:tc>
          <w:tcPr>
            <w:tcW w:w="1038" w:type="dxa"/>
            <w:vAlign w:val="center"/>
            <w:hideMark/>
          </w:tcPr>
          <w:p w14:paraId="717AAB6A" w14:textId="6172DBDF" w:rsidR="00B34878" w:rsidRDefault="00C4520B" w:rsidP="00B3487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34878" w14:paraId="550270E6" w14:textId="77777777" w:rsidTr="00B34878">
        <w:trPr>
          <w:trHeight w:val="25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56432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l ischaemic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1BEA8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C33D5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D5583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 (0.93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641FB" w14:textId="76DFC716" w:rsidR="00B34878" w:rsidRDefault="007D79EF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  <w:r w:rsidR="0068279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E074A" w14:textId="77777777" w:rsidR="00B34878" w:rsidRDefault="00B34878" w:rsidP="00B3487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A51D5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9 (0.95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2622E" w14:textId="1705F4EE" w:rsidR="00B34878" w:rsidRDefault="007D79EF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</w:t>
            </w:r>
            <w:r w:rsidR="00B34878">
              <w:rPr>
                <w:rFonts w:eastAsia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D243F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48529" w14:textId="77777777" w:rsidR="00B34878" w:rsidRDefault="00B34878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7 (0.93, 1.0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574E6" w14:textId="55FC7CDF" w:rsidR="00B34878" w:rsidRDefault="007D79EF" w:rsidP="00B34878">
            <w:pPr>
              <w:spacing w:before="20" w:after="6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</w:t>
            </w:r>
            <w:r w:rsidR="00B34878">
              <w:rPr>
                <w:rFonts w:eastAsia="Calibri"/>
                <w:color w:val="000000"/>
                <w:sz w:val="20"/>
                <w:szCs w:val="20"/>
              </w:rPr>
              <w:t>17</w:t>
            </w:r>
          </w:p>
        </w:tc>
      </w:tr>
    </w:tbl>
    <w:p w14:paraId="3BD7E2E3" w14:textId="77777777" w:rsidR="00865EE9" w:rsidRDefault="00865EE9" w:rsidP="00B34878">
      <w:pPr>
        <w:spacing w:line="240" w:lineRule="auto"/>
      </w:pPr>
    </w:p>
    <w:sectPr w:rsidR="00865EE9" w:rsidSect="00C81EFF">
      <w:pgSz w:w="16838" w:h="11906" w:orient="landscape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3E5CD" w14:textId="77777777" w:rsidR="00BF46ED" w:rsidRDefault="00BF46ED" w:rsidP="00BF46ED">
      <w:pPr>
        <w:spacing w:line="240" w:lineRule="auto"/>
      </w:pPr>
      <w:r>
        <w:separator/>
      </w:r>
    </w:p>
  </w:endnote>
  <w:endnote w:type="continuationSeparator" w:id="0">
    <w:p w14:paraId="5A957F42" w14:textId="77777777" w:rsidR="00BF46ED" w:rsidRDefault="00BF46ED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1AF32" w14:textId="77777777" w:rsidR="00BF46ED" w:rsidRDefault="00BF46ED" w:rsidP="00BF46ED">
      <w:pPr>
        <w:spacing w:line="240" w:lineRule="auto"/>
      </w:pPr>
      <w:r>
        <w:separator/>
      </w:r>
    </w:p>
  </w:footnote>
  <w:footnote w:type="continuationSeparator" w:id="0">
    <w:p w14:paraId="3892ED50" w14:textId="77777777" w:rsidR="00BF46ED" w:rsidRDefault="00BF46ED" w:rsidP="00BF4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C4AA7"/>
    <w:multiLevelType w:val="hybridMultilevel"/>
    <w:tmpl w:val="1278DFDC"/>
    <w:lvl w:ilvl="0" w:tplc="B0BC8E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682792"/>
    <w:rsid w:val="006B6B4E"/>
    <w:rsid w:val="007D79EF"/>
    <w:rsid w:val="00865EE9"/>
    <w:rsid w:val="008F31B2"/>
    <w:rsid w:val="009F3518"/>
    <w:rsid w:val="00B34878"/>
    <w:rsid w:val="00BF46ED"/>
    <w:rsid w:val="00C4520B"/>
    <w:rsid w:val="00C81EFF"/>
    <w:rsid w:val="00CF2C25"/>
    <w:rsid w:val="00DC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C81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11</cp:revision>
  <dcterms:created xsi:type="dcterms:W3CDTF">2021-12-23T13:24:00Z</dcterms:created>
  <dcterms:modified xsi:type="dcterms:W3CDTF">2022-03-08T15:59:00Z</dcterms:modified>
</cp:coreProperties>
</file>